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9D2C8A" w14:textId="77777777" w:rsidR="002F5940" w:rsidRPr="002C4426" w:rsidRDefault="002F5940" w:rsidP="002F5940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C4426">
        <w:rPr>
          <w:rFonts w:ascii="Times New Roman" w:hAnsi="Times New Roman" w:cs="Times New Roman"/>
          <w:b/>
          <w:bCs/>
          <w:sz w:val="24"/>
          <w:szCs w:val="24"/>
        </w:rPr>
        <w:t>Appendix 1: Definition of terms applied to the project</w:t>
      </w:r>
    </w:p>
    <w:p w14:paraId="19C26780" w14:textId="77777777" w:rsidR="002F5940" w:rsidRPr="002C4426" w:rsidRDefault="002F5940" w:rsidP="002F5940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6894"/>
      </w:tblGrid>
      <w:tr w:rsidR="002F5940" w:rsidRPr="002C4426" w14:paraId="5B084A69" w14:textId="77777777" w:rsidTr="00E60DD3">
        <w:tc>
          <w:tcPr>
            <w:tcW w:w="2122" w:type="dxa"/>
          </w:tcPr>
          <w:p w14:paraId="52096A46" w14:textId="77777777" w:rsidR="002F5940" w:rsidRPr="002C4426" w:rsidRDefault="002F5940" w:rsidP="00E60DD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44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erm </w:t>
            </w:r>
          </w:p>
        </w:tc>
        <w:tc>
          <w:tcPr>
            <w:tcW w:w="6894" w:type="dxa"/>
          </w:tcPr>
          <w:p w14:paraId="4E3ED1ED" w14:textId="77777777" w:rsidR="002F5940" w:rsidRPr="002C4426" w:rsidRDefault="002F5940" w:rsidP="00E60DD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44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finition</w:t>
            </w:r>
          </w:p>
        </w:tc>
      </w:tr>
      <w:tr w:rsidR="002F5940" w:rsidRPr="002C4426" w14:paraId="1DA418AE" w14:textId="77777777" w:rsidTr="00E60DD3">
        <w:tc>
          <w:tcPr>
            <w:tcW w:w="2122" w:type="dxa"/>
          </w:tcPr>
          <w:p w14:paraId="681B8BC3" w14:textId="77777777" w:rsidR="002F5940" w:rsidRPr="002C4426" w:rsidRDefault="002F5940" w:rsidP="00E60DD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426">
              <w:rPr>
                <w:rFonts w:ascii="Times New Roman" w:hAnsi="Times New Roman" w:cs="Times New Roman"/>
                <w:sz w:val="24"/>
                <w:szCs w:val="24"/>
              </w:rPr>
              <w:t xml:space="preserve">Clinical supervision </w:t>
            </w:r>
          </w:p>
        </w:tc>
        <w:tc>
          <w:tcPr>
            <w:tcW w:w="6894" w:type="dxa"/>
          </w:tcPr>
          <w:p w14:paraId="03CDAE15" w14:textId="77777777" w:rsidR="002F5940" w:rsidRPr="002C4426" w:rsidRDefault="002F5940" w:rsidP="00E60DD3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426">
              <w:rPr>
                <w:rFonts w:ascii="Times New Roman" w:hAnsi="Times New Roman" w:cs="Times New Roman"/>
                <w:sz w:val="24"/>
                <w:szCs w:val="24"/>
              </w:rPr>
              <w:t xml:space="preserve">The regular structured extended encounters that happen one to one which involves intensive relationship-based education and training that is work-focused, and which manages, supports, develops, and evaluates the work of colleagu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25]</w:t>
            </w:r>
            <w:r w:rsidRPr="002C4426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  <w:p w14:paraId="049C00DF" w14:textId="77777777" w:rsidR="002F5940" w:rsidRPr="002C4426" w:rsidRDefault="002F5940" w:rsidP="00E60DD3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426">
              <w:rPr>
                <w:rFonts w:ascii="Times New Roman" w:hAnsi="Times New Roman" w:cs="Times New Roman"/>
                <w:sz w:val="24"/>
                <w:szCs w:val="24"/>
              </w:rPr>
              <w:t xml:space="preserve">The supervision partnership addresses functions of quality control, maintaining and facilitating competency, and helping supervisees to work effectivel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25]</w:t>
            </w:r>
            <w:r w:rsidRPr="002C4426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  <w:p w14:paraId="6FDA290D" w14:textId="77777777" w:rsidR="002F5940" w:rsidRPr="002C4426" w:rsidRDefault="002F5940" w:rsidP="00E60DD3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426">
              <w:rPr>
                <w:rFonts w:ascii="Times New Roman" w:hAnsi="Times New Roman" w:cs="Times New Roman"/>
                <w:sz w:val="24"/>
                <w:szCs w:val="24"/>
              </w:rPr>
              <w:t xml:space="preserve">It includes aspects of both mentoring and coaching – supporting someone’s personal and professional development (e.g., mentoring) as well as looking after their performance (e.g., remedial supports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26]</w:t>
            </w:r>
            <w:r w:rsidRPr="002C4426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  <w:p w14:paraId="1F65C0D9" w14:textId="77777777" w:rsidR="002F5940" w:rsidRPr="002C4426" w:rsidRDefault="002F5940" w:rsidP="00E60DD3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426">
              <w:rPr>
                <w:rFonts w:ascii="Times New Roman" w:hAnsi="Times New Roman" w:cs="Times New Roman"/>
                <w:sz w:val="24"/>
                <w:szCs w:val="24"/>
              </w:rPr>
              <w:t xml:space="preserve">It is also much wider than educational supervision which is about reviewing progress in a training progra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26]</w:t>
            </w:r>
            <w:r w:rsidRPr="002C442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2F5940" w:rsidRPr="002C4426" w14:paraId="724324BC" w14:textId="77777777" w:rsidTr="00E60DD3">
        <w:trPr>
          <w:trHeight w:val="1421"/>
        </w:trPr>
        <w:tc>
          <w:tcPr>
            <w:tcW w:w="2122" w:type="dxa"/>
          </w:tcPr>
          <w:p w14:paraId="3B538881" w14:textId="77777777" w:rsidR="002F5940" w:rsidRPr="002C4426" w:rsidRDefault="002F5940" w:rsidP="00E60DD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426">
              <w:rPr>
                <w:rFonts w:ascii="Times New Roman" w:hAnsi="Times New Roman" w:cs="Times New Roman"/>
                <w:sz w:val="24"/>
                <w:szCs w:val="24"/>
              </w:rPr>
              <w:t>Rural community</w:t>
            </w:r>
          </w:p>
        </w:tc>
        <w:tc>
          <w:tcPr>
            <w:tcW w:w="6894" w:type="dxa"/>
          </w:tcPr>
          <w:p w14:paraId="0EA886AC" w14:textId="77777777" w:rsidR="002F5940" w:rsidRPr="002C4426" w:rsidRDefault="002F5940" w:rsidP="00E60DD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426">
              <w:rPr>
                <w:rFonts w:ascii="Times New Roman" w:hAnsi="Times New Roman" w:cs="Times New Roman"/>
                <w:sz w:val="24"/>
                <w:szCs w:val="24"/>
              </w:rPr>
              <w:t xml:space="preserve">Rural communities are defined as Modified Monash Model 2-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27]</w:t>
            </w:r>
            <w:r w:rsidRPr="002C4426">
              <w:rPr>
                <w:rFonts w:ascii="Times New Roman" w:hAnsi="Times New Roman" w:cs="Times New Roman"/>
                <w:sz w:val="24"/>
                <w:szCs w:val="24"/>
              </w:rPr>
              <w:t xml:space="preserve">. In smaller rural populations, from MM4+, or 15,000 population or less, a higher proportion of GPs works in procedural areas of care (emergency, surgery, anaesthetics and obstetrics and gynaecology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10]</w:t>
            </w:r>
            <w:r w:rsidRPr="002C442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14E53F9A" w14:textId="77777777" w:rsidR="002F5940" w:rsidRPr="002C4426" w:rsidRDefault="002F5940" w:rsidP="002F5940">
      <w:pPr>
        <w:pStyle w:val="NoSpacing"/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9C5C1CD" w14:textId="77777777" w:rsidR="002F5940" w:rsidRPr="002C4426" w:rsidRDefault="002F5940" w:rsidP="002F5940">
      <w:pPr>
        <w:pStyle w:val="NoSpacing"/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2A89A8E" w14:textId="77777777" w:rsidR="002F5940" w:rsidRPr="002C4426" w:rsidRDefault="002F5940" w:rsidP="002F5940">
      <w:pPr>
        <w:pStyle w:val="NoSpacing"/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93E258F" w14:textId="77777777" w:rsidR="002F5940" w:rsidRPr="002C4426" w:rsidRDefault="002F5940" w:rsidP="002F5940">
      <w:pPr>
        <w:pStyle w:val="NoSpacing"/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033AF0C" w14:textId="77777777" w:rsidR="002F5940" w:rsidRPr="002C4426" w:rsidRDefault="002F5940" w:rsidP="002F5940">
      <w:pPr>
        <w:pStyle w:val="NoSpacing"/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9CF3FDF" w14:textId="77777777" w:rsidR="002F5940" w:rsidRPr="002C4426" w:rsidRDefault="002F5940" w:rsidP="002F5940">
      <w:pPr>
        <w:pStyle w:val="NoSpacing"/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ED1FFB0" w14:textId="77777777" w:rsidR="002F5940" w:rsidRPr="002C4426" w:rsidRDefault="002F5940" w:rsidP="002F5940">
      <w:pPr>
        <w:pStyle w:val="NoSpacing"/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94AED31" w14:textId="77777777" w:rsidR="002F5940" w:rsidRPr="002C4426" w:rsidRDefault="002F5940" w:rsidP="002F5940">
      <w:pPr>
        <w:pStyle w:val="NoSpacing"/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A7A13CB" w14:textId="77777777" w:rsidR="002F5940" w:rsidRPr="002C4426" w:rsidRDefault="002F5940" w:rsidP="002F5940">
      <w:pPr>
        <w:pStyle w:val="NoSpacing"/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85625EA" w14:textId="77777777" w:rsidR="002F5940" w:rsidRPr="002C4426" w:rsidRDefault="002F5940" w:rsidP="002F5940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7BF973AC" w14:textId="77777777" w:rsidR="002F5940" w:rsidRPr="002C4426" w:rsidRDefault="002F5940" w:rsidP="002F5940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27344655" w14:textId="77777777" w:rsidR="00694206" w:rsidRDefault="00694206"/>
    <w:sectPr w:rsidR="00694206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089879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D77C61" w14:textId="77777777" w:rsidR="00F82841" w:rsidRDefault="00A2499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4CB687D" w14:textId="77777777" w:rsidR="00F82841" w:rsidRDefault="00A2499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7D2"/>
    <w:rsid w:val="002F5940"/>
    <w:rsid w:val="00694206"/>
    <w:rsid w:val="007A57D2"/>
    <w:rsid w:val="00A24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F9BDB0-3A7D-45E2-82A1-C4E8261BC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59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Manuscript"/>
    <w:link w:val="NoSpacingChar"/>
    <w:uiPriority w:val="1"/>
    <w:qFormat/>
    <w:rsid w:val="002F5940"/>
    <w:pPr>
      <w:spacing w:after="0" w:line="360" w:lineRule="auto"/>
    </w:pPr>
  </w:style>
  <w:style w:type="character" w:customStyle="1" w:styleId="NoSpacingChar">
    <w:name w:val="No Spacing Char"/>
    <w:aliases w:val="Manuscript Char"/>
    <w:basedOn w:val="DefaultParagraphFont"/>
    <w:link w:val="NoSpacing"/>
    <w:uiPriority w:val="1"/>
    <w:rsid w:val="002F5940"/>
  </w:style>
  <w:style w:type="table" w:styleId="TableGrid">
    <w:name w:val="Table Grid"/>
    <w:basedOn w:val="TableNormal"/>
    <w:uiPriority w:val="39"/>
    <w:rsid w:val="002F59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F59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59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George Martin</dc:creator>
  <cp:keywords/>
  <dc:description/>
  <cp:lastModifiedBy>Priya George Martin</cp:lastModifiedBy>
  <cp:revision>3</cp:revision>
  <dcterms:created xsi:type="dcterms:W3CDTF">2022-06-08T01:52:00Z</dcterms:created>
  <dcterms:modified xsi:type="dcterms:W3CDTF">2022-06-08T0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06-08T01:52:52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b97b0237-9dbe-459d-ba34-e8011b7ae966</vt:lpwstr>
  </property>
  <property fmtid="{D5CDD505-2E9C-101B-9397-08002B2CF9AE}" pid="8" name="MSIP_Label_0f488380-630a-4f55-a077-a19445e3f360_ContentBits">
    <vt:lpwstr>0</vt:lpwstr>
  </property>
</Properties>
</file>